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EA9DB" w14:textId="77777777" w:rsidR="00E24575" w:rsidRDefault="00E24575" w:rsidP="00E24575">
      <w:pPr>
        <w:spacing w:line="300" w:lineRule="auto"/>
        <w:rPr>
          <w:rFonts w:ascii="Times New Roman" w:hAnsi="Times New Roman"/>
          <w:b/>
          <w:sz w:val="22"/>
        </w:rPr>
      </w:pPr>
      <w:bookmarkStart w:id="0" w:name="_GoBack"/>
      <w:bookmarkEnd w:id="0"/>
      <w:r w:rsidRPr="00E75424">
        <w:rPr>
          <w:rFonts w:ascii="Times New Roman" w:hAnsi="Times New Roman"/>
          <w:b/>
          <w:sz w:val="22"/>
        </w:rPr>
        <w:t>T</w:t>
      </w:r>
      <w:r w:rsidRPr="00E75424">
        <w:rPr>
          <w:rFonts w:ascii="Times New Roman" w:hAnsi="Times New Roman" w:hint="eastAsia"/>
          <w:b/>
          <w:sz w:val="22"/>
        </w:rPr>
        <w:t xml:space="preserve">able </w:t>
      </w:r>
      <w:r>
        <w:rPr>
          <w:rFonts w:ascii="Times New Roman" w:hAnsi="Times New Roman"/>
          <w:b/>
          <w:sz w:val="22"/>
        </w:rPr>
        <w:t>S2</w:t>
      </w:r>
    </w:p>
    <w:p w14:paraId="30985521" w14:textId="74CF6326" w:rsidR="007B34D8" w:rsidRDefault="00E24575">
      <w:pPr>
        <w:rPr>
          <w:rFonts w:ascii="Times New Roman" w:hAnsi="Times New Roman"/>
          <w:sz w:val="22"/>
        </w:rPr>
      </w:pPr>
      <w:r w:rsidRPr="006C1B85">
        <w:rPr>
          <w:rFonts w:ascii="Times New Roman" w:hAnsi="Times New Roman"/>
          <w:sz w:val="22"/>
        </w:rPr>
        <w:t xml:space="preserve">Number of OTUs, estimated OTU richness (ACE and Chao1), diversity index (Shannon and Simpson) and estimated sample Coverage for the different samples. </w:t>
      </w:r>
      <w:r>
        <w:rPr>
          <w:rFonts w:ascii="Times New Roman" w:hAnsi="Times New Roman"/>
          <w:sz w:val="22"/>
        </w:rPr>
        <w:t>SP</w:t>
      </w:r>
      <w:r w:rsidRPr="00656C65">
        <w:rPr>
          <w:rFonts w:ascii="Times New Roman" w:hAnsi="Times New Roman"/>
          <w:sz w:val="22"/>
        </w:rPr>
        <w:t>1-</w:t>
      </w:r>
      <w:r>
        <w:rPr>
          <w:rFonts w:ascii="Times New Roman" w:hAnsi="Times New Roman"/>
          <w:sz w:val="22"/>
        </w:rPr>
        <w:t>SP9</w:t>
      </w:r>
      <w:r w:rsidRPr="00656C65">
        <w:rPr>
          <w:rFonts w:ascii="Times New Roman" w:hAnsi="Times New Roman"/>
          <w:sz w:val="22"/>
        </w:rPr>
        <w:t xml:space="preserve"> represent the samples collected </w:t>
      </w:r>
      <w:r>
        <w:rPr>
          <w:rFonts w:ascii="Times New Roman" w:hAnsi="Times New Roman"/>
          <w:sz w:val="22"/>
        </w:rPr>
        <w:t>at spring</w:t>
      </w:r>
      <w:r w:rsidRPr="00656C65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S</w:t>
      </w:r>
      <w:r w:rsidRPr="00656C65">
        <w:rPr>
          <w:rFonts w:ascii="Times New Roman" w:hAnsi="Times New Roman"/>
          <w:sz w:val="22"/>
        </w:rPr>
        <w:t>1-</w:t>
      </w:r>
      <w:r>
        <w:rPr>
          <w:rFonts w:ascii="Times New Roman" w:hAnsi="Times New Roman"/>
          <w:sz w:val="22"/>
        </w:rPr>
        <w:t>S9</w:t>
      </w:r>
      <w:r w:rsidRPr="00656C65">
        <w:rPr>
          <w:rFonts w:ascii="Times New Roman" w:hAnsi="Times New Roman"/>
          <w:sz w:val="22"/>
        </w:rPr>
        <w:t xml:space="preserve"> represent the samples collected </w:t>
      </w:r>
      <w:r>
        <w:rPr>
          <w:rFonts w:ascii="Times New Roman" w:hAnsi="Times New Roman"/>
          <w:sz w:val="22"/>
        </w:rPr>
        <w:t xml:space="preserve">at </w:t>
      </w:r>
      <w:r>
        <w:rPr>
          <w:rFonts w:ascii="Times New Roman" w:hAnsi="Times New Roman" w:hint="eastAsia"/>
          <w:sz w:val="22"/>
        </w:rPr>
        <w:t>summer</w:t>
      </w:r>
      <w:r w:rsidRPr="00656C65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A1</w:t>
      </w:r>
      <w:r w:rsidRPr="00656C65">
        <w:rPr>
          <w:rFonts w:ascii="Times New Roman" w:hAnsi="Times New Roman"/>
          <w:sz w:val="22"/>
        </w:rPr>
        <w:t>-</w:t>
      </w:r>
      <w:r>
        <w:rPr>
          <w:rFonts w:ascii="Times New Roman" w:hAnsi="Times New Roman"/>
          <w:sz w:val="22"/>
        </w:rPr>
        <w:t>A9</w:t>
      </w:r>
      <w:r w:rsidRPr="00656C65">
        <w:rPr>
          <w:rFonts w:ascii="Times New Roman" w:hAnsi="Times New Roman"/>
          <w:sz w:val="22"/>
        </w:rPr>
        <w:t xml:space="preserve"> represent the samples collected </w:t>
      </w:r>
      <w:r>
        <w:rPr>
          <w:rFonts w:ascii="Times New Roman" w:hAnsi="Times New Roman"/>
          <w:sz w:val="22"/>
        </w:rPr>
        <w:t>at autumn</w:t>
      </w:r>
      <w:r w:rsidRPr="00656C65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W</w:t>
      </w:r>
      <w:r w:rsidRPr="00656C65">
        <w:rPr>
          <w:rFonts w:ascii="Times New Roman" w:hAnsi="Times New Roman"/>
          <w:sz w:val="22"/>
        </w:rPr>
        <w:t>1-</w:t>
      </w:r>
      <w:r>
        <w:rPr>
          <w:rFonts w:ascii="Times New Roman" w:hAnsi="Times New Roman"/>
          <w:sz w:val="22"/>
        </w:rPr>
        <w:t>W9</w:t>
      </w:r>
      <w:r w:rsidRPr="00656C65">
        <w:rPr>
          <w:rFonts w:ascii="Times New Roman" w:hAnsi="Times New Roman"/>
          <w:sz w:val="22"/>
        </w:rPr>
        <w:t xml:space="preserve"> represent the samples collected </w:t>
      </w:r>
      <w:r>
        <w:rPr>
          <w:rFonts w:ascii="Times New Roman" w:hAnsi="Times New Roman"/>
          <w:sz w:val="22"/>
        </w:rPr>
        <w:t>at winter</w:t>
      </w:r>
      <w:r w:rsidRPr="00656C65">
        <w:rPr>
          <w:rFonts w:ascii="Times New Roman" w:hAnsi="Times New Roman"/>
          <w:sz w:val="22"/>
        </w:rPr>
        <w:t>.</w:t>
      </w:r>
    </w:p>
    <w:tbl>
      <w:tblPr>
        <w:tblW w:w="10466" w:type="dxa"/>
        <w:jc w:val="center"/>
        <w:tblLook w:val="04A0" w:firstRow="1" w:lastRow="0" w:firstColumn="1" w:lastColumn="0" w:noHBand="0" w:noVBand="1"/>
      </w:tblPr>
      <w:tblGrid>
        <w:gridCol w:w="1276"/>
        <w:gridCol w:w="1418"/>
        <w:gridCol w:w="1559"/>
        <w:gridCol w:w="1559"/>
        <w:gridCol w:w="1559"/>
        <w:gridCol w:w="1560"/>
        <w:gridCol w:w="1535"/>
      </w:tblGrid>
      <w:tr w:rsidR="00734B5C" w:rsidRPr="00EB36C1" w14:paraId="267AC0FE" w14:textId="77777777" w:rsidTr="00734B5C">
        <w:trPr>
          <w:trHeight w:val="227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3DDFD" w14:textId="77777777" w:rsidR="00734B5C" w:rsidRPr="00EB36C1" w:rsidRDefault="00734B5C" w:rsidP="004409E2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EB36C1">
              <w:rPr>
                <w:rFonts w:ascii="Times New Roman" w:hAnsi="Times New Roman"/>
                <w:sz w:val="22"/>
              </w:rPr>
              <w:t>Samp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80302" w14:textId="623A40BF" w:rsidR="00734B5C" w:rsidRPr="00EB36C1" w:rsidRDefault="00734B5C" w:rsidP="004409E2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734B5C">
              <w:rPr>
                <w:rFonts w:ascii="Times New Roman" w:hAnsi="Times New Roman"/>
                <w:sz w:val="22"/>
              </w:rPr>
              <w:t>OT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8B7A2C" w14:textId="203C784E" w:rsidR="00734B5C" w:rsidRPr="00EB36C1" w:rsidRDefault="00734B5C" w:rsidP="004409E2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734B5C">
              <w:rPr>
                <w:rFonts w:ascii="Times New Roman" w:hAnsi="Times New Roman"/>
                <w:sz w:val="22"/>
              </w:rPr>
              <w:t>A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3F052E" w14:textId="54280240" w:rsidR="00734B5C" w:rsidRPr="00EB36C1" w:rsidRDefault="00734B5C" w:rsidP="004409E2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734B5C">
              <w:rPr>
                <w:rFonts w:ascii="Times New Roman" w:hAnsi="Times New Roman"/>
                <w:sz w:val="22"/>
              </w:rPr>
              <w:t>Chao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8EDA3B" w14:textId="22DC920E" w:rsidR="00734B5C" w:rsidRPr="00EB36C1" w:rsidRDefault="00734B5C" w:rsidP="004409E2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734B5C">
              <w:rPr>
                <w:rFonts w:ascii="Times New Roman" w:hAnsi="Times New Roman"/>
                <w:sz w:val="22"/>
              </w:rPr>
              <w:t>Shann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8443D" w14:textId="4A3777E8" w:rsidR="00734B5C" w:rsidRPr="00EB36C1" w:rsidRDefault="00734B5C" w:rsidP="004409E2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734B5C">
              <w:rPr>
                <w:rFonts w:ascii="Times New Roman" w:hAnsi="Times New Roman"/>
                <w:sz w:val="22"/>
              </w:rPr>
              <w:t>Simpson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E89D7" w14:textId="6030A348" w:rsidR="00734B5C" w:rsidRPr="00EB36C1" w:rsidRDefault="00734B5C" w:rsidP="004409E2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734B5C">
              <w:rPr>
                <w:rFonts w:ascii="Times New Roman" w:hAnsi="Times New Roman"/>
                <w:sz w:val="22"/>
              </w:rPr>
              <w:t>Coverage (%)</w:t>
            </w:r>
          </w:p>
        </w:tc>
      </w:tr>
      <w:tr w:rsidR="006F78DD" w:rsidRPr="00EB36C1" w14:paraId="60601774" w14:textId="77777777" w:rsidTr="004409E2">
        <w:trPr>
          <w:trHeight w:val="227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E4A997A" w14:textId="7777777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</w:t>
            </w:r>
            <w:r w:rsidRPr="00EB36C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EEC8EB" w14:textId="7556431A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CD0B51" w14:textId="7001E72F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5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C9F6A2" w14:textId="1D5E2FB8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9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7925F" w14:textId="41595473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9EB2EA" w14:textId="5A3A555D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842A926" w14:textId="2574973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7.03</w:t>
            </w:r>
          </w:p>
        </w:tc>
      </w:tr>
      <w:tr w:rsidR="006F78DD" w:rsidRPr="00EB36C1" w14:paraId="7EF84B5E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6170B89F" w14:textId="7777777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</w:t>
            </w:r>
            <w:r w:rsidRPr="00EB36C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6792CA" w14:textId="3EC64612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A44CE" w14:textId="4E9F2B0D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7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7C4575" w14:textId="74D2C15C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081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DAD13" w14:textId="5450E5E0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771FDA" w14:textId="3E8F9B2A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10DF18C" w14:textId="6DD24F3B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4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6F78DD" w:rsidRPr="00EB36C1" w14:paraId="64B3B96A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1670483E" w14:textId="7777777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</w:t>
            </w:r>
            <w:r w:rsidRPr="00EB36C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9025FF" w14:textId="22EA182A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577EE" w14:textId="38367774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5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4E5AB" w14:textId="1C918212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2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104F62" w14:textId="15DC7EC5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0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0E9FAB" w14:textId="33D1F13A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4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9106306" w14:textId="76E5AB98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9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</w:t>
            </w:r>
          </w:p>
        </w:tc>
      </w:tr>
      <w:tr w:rsidR="006F78DD" w:rsidRPr="00EB36C1" w14:paraId="49526DA4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5DDD0859" w14:textId="7777777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</w:t>
            </w:r>
            <w:r w:rsidRPr="00EB36C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62D4E" w14:textId="6A33A5DA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F86C7" w14:textId="63F4CDD8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9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3470FC" w14:textId="4189B966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3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B19D63" w14:textId="5B9A676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54BD30" w14:textId="4D7DC318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4EAA896" w14:textId="1F567779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8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</w:t>
            </w:r>
          </w:p>
        </w:tc>
      </w:tr>
      <w:tr w:rsidR="006F78DD" w:rsidRPr="00EB36C1" w14:paraId="65763B15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7A44FCAC" w14:textId="7777777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</w:t>
            </w:r>
            <w:r w:rsidRPr="00EB36C1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E595B" w14:textId="5E423FF2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1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8177B3" w14:textId="47A3CAD5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875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86052" w14:textId="4FE43B90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84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E5C18" w14:textId="551C6B23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7</w:t>
            </w:r>
            <w:r w:rsidR="00515F0A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D6D01A" w14:textId="3E46F7EE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7FA3955" w14:textId="74235D5F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6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</w:t>
            </w:r>
          </w:p>
        </w:tc>
      </w:tr>
      <w:tr w:rsidR="006F78DD" w:rsidRPr="00EB36C1" w14:paraId="11DD291F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03C5803B" w14:textId="7777777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</w:t>
            </w:r>
            <w:r w:rsidRPr="00EB36C1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5049D" w14:textId="3176E20E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E82E0" w14:textId="0BC1F6BB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6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8F54DB" w14:textId="7EEC4A4B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818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8F745" w14:textId="49EB1183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1EE92D" w14:textId="5A0BA894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1E463FF" w14:textId="436830A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3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6F78DD" w:rsidRPr="00EB36C1" w14:paraId="1F4DA5BA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6C7F4AEC" w14:textId="7777777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</w:t>
            </w:r>
            <w:r w:rsidRPr="00EB36C1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6A3692" w14:textId="5E0CB0AD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9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0303F" w14:textId="66C27B56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3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574594" w14:textId="505A97E2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2969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1012E6" w14:textId="4C1D5912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BC5C2E" w14:textId="11F8C70B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3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028FBB8" w14:textId="4E3743C0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1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4</w:t>
            </w:r>
          </w:p>
        </w:tc>
      </w:tr>
      <w:tr w:rsidR="006F78DD" w:rsidRPr="00EB36C1" w14:paraId="7DBBC4A9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00DB88EC" w14:textId="77777777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P</w:t>
            </w:r>
            <w:r w:rsidRPr="00EB36C1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2069A1" w14:textId="4355C3C5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0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0230F" w14:textId="392F08A6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83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2955F" w14:textId="5C6B915C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39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70601" w14:textId="25B45416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80F930" w14:textId="120A856B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5E49884" w14:textId="779696AA" w:rsidR="006F78DD" w:rsidRPr="00EB36C1" w:rsidRDefault="006F78DD" w:rsidP="006F78DD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75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6</w:t>
            </w:r>
            <w:r w:rsidR="002A32C4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B40748" w:rsidRPr="00EB36C1" w14:paraId="45C98759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69BE7162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Pr="00EB36C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9DA2" w14:textId="6118C109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9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2037" w14:textId="671EE2FA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7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F8E0" w14:textId="5BBEE982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920</w:t>
            </w:r>
            <w:r w:rsidR="002A32C4">
              <w:rPr>
                <w:rFonts w:ascii="Times New Roman" w:eastAsia="等线" w:hAnsi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E18D" w14:textId="4610F485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324E" w14:textId="691BD54F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16</w:t>
            </w:r>
            <w:r w:rsidR="002A32C4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CE1B" w14:textId="31819859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7</w:t>
            </w:r>
            <w:r w:rsidR="002A32C4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31</w:t>
            </w:r>
          </w:p>
        </w:tc>
      </w:tr>
      <w:tr w:rsidR="00B40748" w:rsidRPr="00EB36C1" w14:paraId="68EE28FD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5F5A3B3F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Pr="00EB36C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B887" w14:textId="0D140FB5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B994" w14:textId="4B9E8743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4</w:t>
            </w:r>
            <w:r w:rsidR="002A32C4">
              <w:rPr>
                <w:rFonts w:ascii="Times New Roman" w:eastAsia="等线" w:hAnsi="Times New Roman"/>
                <w:color w:val="000000"/>
                <w:sz w:val="22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1586" w14:textId="3F5DF805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8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5A09" w14:textId="4E80381C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E850" w14:textId="29165F90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11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B13AA" w14:textId="3BF6A132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9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60</w:t>
            </w:r>
          </w:p>
        </w:tc>
      </w:tr>
      <w:tr w:rsidR="00B40748" w:rsidRPr="00EB36C1" w14:paraId="2C0F25A3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13A74FA6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Pr="00EB36C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4FB3" w14:textId="29DCB2A3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748C" w14:textId="3F5B750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4076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BC81" w14:textId="0C87C2C8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958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4133" w14:textId="1C144D3C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8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48F0" w14:textId="29832903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8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00E6" w14:textId="6EE638F6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2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</w:tr>
      <w:tr w:rsidR="00B40748" w:rsidRPr="00EB36C1" w14:paraId="35ADDA39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5C23ACE3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Pr="00EB36C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7607" w14:textId="1A150BEF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5A30" w14:textId="11242550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9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9876" w14:textId="32B82FED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9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1F99" w14:textId="5F1363F9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C427" w14:textId="05EF2F3D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15A8" w14:textId="002BF4B5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2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9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</w:p>
        </w:tc>
      </w:tr>
      <w:tr w:rsidR="00B40748" w:rsidRPr="00EB36C1" w14:paraId="620A9AF3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699990D9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Pr="00EB36C1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D45C" w14:textId="6C3F013D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80DE" w14:textId="31577954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48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CA71" w14:textId="03D6607D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3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DAE3" w14:textId="0A2A549A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8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AD1A" w14:textId="306A22F0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6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BCED" w14:textId="27052843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3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4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</w:p>
        </w:tc>
      </w:tr>
      <w:tr w:rsidR="00B40748" w:rsidRPr="00EB36C1" w14:paraId="574359E8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4BE747B9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Pr="00EB36C1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702F" w14:textId="7B6DA1A2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4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100D" w14:textId="217AB644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219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6E43" w14:textId="0529E26B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693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3C48" w14:textId="526DCC23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7</w:t>
            </w:r>
            <w:r w:rsidR="004F06C1"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64BC" w14:textId="593D47E2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59D6" w14:textId="309966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3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87</w:t>
            </w:r>
          </w:p>
        </w:tc>
      </w:tr>
      <w:tr w:rsidR="00B40748" w:rsidRPr="00EB36C1" w14:paraId="61F758B1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4DDCFA2A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Pr="00EB36C1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F1C7" w14:textId="76A14F96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CEA0" w14:textId="05C30F28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4587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0DB0" w14:textId="6E3049E8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307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1F2F" w14:textId="4D9049DC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34F0" w14:textId="2942DCB0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5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A645" w14:textId="4EC1D958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5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7</w:t>
            </w:r>
          </w:p>
        </w:tc>
      </w:tr>
      <w:tr w:rsidR="00B40748" w:rsidRPr="00EB36C1" w14:paraId="3EA59300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69125DE8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 w:rsidRPr="00EB36C1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84CC" w14:textId="695469A5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9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FE13" w14:textId="2A5FA862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728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9630" w14:textId="44024B78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180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3D93" w14:textId="271608BF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2EB9" w14:textId="0A290416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5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33EC" w14:textId="7E9B1EFD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0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21</w:t>
            </w:r>
          </w:p>
        </w:tc>
      </w:tr>
      <w:tr w:rsidR="00B40748" w:rsidRPr="00EB36C1" w14:paraId="5F97B818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6B7375D6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EB36C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921F" w14:textId="6D240DDC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8C24" w14:textId="2000BB82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45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E388" w14:textId="57263DC5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2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F234" w14:textId="711C9CB5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8103" w14:textId="401286FA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12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0A16" w14:textId="0FFE9E60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3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7</w:t>
            </w:r>
          </w:p>
        </w:tc>
      </w:tr>
      <w:tr w:rsidR="00B40748" w:rsidRPr="00EB36C1" w14:paraId="57837ED8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5A7E6335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EB36C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D713" w14:textId="4FD7E63C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92E6" w14:textId="360E942E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9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B0A0" w14:textId="6857713D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0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78FD" w14:textId="7DA02AC4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C02E" w14:textId="049599D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7B1B" w14:textId="1C97547C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6</w:t>
            </w:r>
            <w:r w:rsidR="009A674F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59</w:t>
            </w:r>
          </w:p>
        </w:tc>
      </w:tr>
      <w:tr w:rsidR="00B40748" w:rsidRPr="00EB36C1" w14:paraId="65EF4CC7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6AA5FB9C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EB36C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7306" w14:textId="5DC6219A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16F7" w14:textId="2ECC2395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6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B6CE" w14:textId="4005386E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158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8B69" w14:textId="36F376DC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1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A7D6" w14:textId="33DB8BDE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7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A3EA" w14:textId="59ABDDEA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1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46</w:t>
            </w:r>
          </w:p>
        </w:tc>
      </w:tr>
      <w:tr w:rsidR="00B40748" w:rsidRPr="00EB36C1" w14:paraId="7FFB6849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28616967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EB36C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589A" w14:textId="5660A401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EBAC" w14:textId="49CECAF0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4888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5948" w14:textId="0F3A4620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496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6C5B" w14:textId="3C368151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6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F107" w14:textId="6D568223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7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4E4A" w14:textId="76AD0F11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9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</w:tr>
      <w:tr w:rsidR="00B40748" w:rsidRPr="00EB36C1" w14:paraId="137E6AA9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6ADCBEF0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EB36C1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F84C" w14:textId="54809C38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55B6" w14:textId="61438092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355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6A32" w14:textId="53BC2654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854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2697" w14:textId="741750C9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3FDE" w14:textId="3D831AEB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13B2" w14:textId="13F9B522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8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3</w:t>
            </w:r>
          </w:p>
        </w:tc>
      </w:tr>
      <w:tr w:rsidR="00B40748" w:rsidRPr="00EB36C1" w14:paraId="1F988CE1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73CE8472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EB36C1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0C50" w14:textId="64F5F2B9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0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A393" w14:textId="293075CB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309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1B9B" w14:textId="4C0DD69E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579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2E0A" w14:textId="49EF36B3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3F7D" w14:textId="50F6B3FB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5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83DC" w14:textId="1EB60D71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3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57</w:t>
            </w:r>
          </w:p>
        </w:tc>
      </w:tr>
      <w:tr w:rsidR="00B40748" w:rsidRPr="00EB36C1" w14:paraId="1918F5CF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3A615441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EB36C1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A0426" w14:textId="4A6D9001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7E36" w14:textId="1725E5EB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499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FBE69" w14:textId="23F22763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5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88D3" w14:textId="27BE526B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1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0B09" w14:textId="4B6C8E10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1AF4" w14:textId="5852735D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9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80</w:t>
            </w:r>
          </w:p>
        </w:tc>
      </w:tr>
      <w:tr w:rsidR="00B40748" w:rsidRPr="00EB36C1" w14:paraId="0F8994A0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6D9AC0B7" w14:textId="7777777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</w:t>
            </w:r>
            <w:r w:rsidRPr="00EB36C1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275C" w14:textId="683A464F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6748" w14:textId="742AC6D8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222</w:t>
            </w:r>
            <w:r w:rsidR="008F3799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5758" w14:textId="7241A66A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5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59D77" w14:textId="5B9A2399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F06F" w14:textId="1B82C6E9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4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770A" w14:textId="27599917" w:rsidR="00B40748" w:rsidRPr="00EB36C1" w:rsidRDefault="00B40748" w:rsidP="00B40748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3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</w:tr>
      <w:tr w:rsidR="0062781A" w:rsidRPr="00EB36C1" w14:paraId="3AD17792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7DEB585E" w14:textId="7777777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</w:t>
            </w:r>
            <w:r w:rsidRPr="00EB36C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0C41" w14:textId="1F9425D6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217F" w14:textId="3352DCB3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2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6E0A" w14:textId="0CE99499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6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67E9" w14:textId="77F675B0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E810" w14:textId="450DE569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8E78" w14:textId="45C8B900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1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4</w:t>
            </w:r>
          </w:p>
        </w:tc>
      </w:tr>
      <w:tr w:rsidR="0062781A" w:rsidRPr="00EB36C1" w14:paraId="214A45B0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10E4FE0C" w14:textId="7777777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</w:t>
            </w:r>
            <w:r w:rsidRPr="00EB36C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2DC50" w14:textId="117C4DAC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3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0D89" w14:textId="406E0D91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00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644D" w14:textId="1FEEE68B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4791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93C0" w14:textId="2B0F2A5B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CD9D" w14:textId="7FD89FF3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F719" w14:textId="51A1A8F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0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21</w:t>
            </w:r>
          </w:p>
        </w:tc>
      </w:tr>
      <w:tr w:rsidR="0062781A" w:rsidRPr="00EB36C1" w14:paraId="7F4F4E43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39602EFB" w14:textId="7777777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</w:t>
            </w:r>
            <w:r w:rsidRPr="00EB36C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15F2" w14:textId="68BC8B89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37590" w14:textId="2EC04428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507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F49D" w14:textId="1EE538EE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6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486DE" w14:textId="5AC5BEED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B8AF" w14:textId="31743931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4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EE42" w14:textId="6D47103B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8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6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</w:tr>
      <w:tr w:rsidR="0062781A" w:rsidRPr="00EB36C1" w14:paraId="0518FBAC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207A5CF3" w14:textId="7777777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</w:t>
            </w:r>
            <w:r w:rsidRPr="00EB36C1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8C74" w14:textId="2441EE9F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1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A10D" w14:textId="5A46AB02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1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1856" w14:textId="050F1FF0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957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32F7" w14:textId="3048F2E9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FE21" w14:textId="799B9B60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1678" w14:textId="0D3188BC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3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43</w:t>
            </w:r>
          </w:p>
        </w:tc>
      </w:tr>
      <w:tr w:rsidR="0062781A" w:rsidRPr="00EB36C1" w14:paraId="13918F87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2A7BB58D" w14:textId="7777777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</w:t>
            </w:r>
            <w:r w:rsidRPr="00EB36C1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A14F" w14:textId="106C1A2A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11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AA696" w14:textId="40574FDD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7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3206" w14:textId="3AC7C18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764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74B7" w14:textId="1C582872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51A8" w14:textId="7D144D11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5A78" w14:textId="1C7ABE01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1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.70</w:t>
            </w:r>
          </w:p>
        </w:tc>
      </w:tr>
      <w:tr w:rsidR="0062781A" w:rsidRPr="00EB36C1" w14:paraId="222214AA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523BF107" w14:textId="7777777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</w:t>
            </w:r>
            <w:r w:rsidRPr="00EB36C1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8237" w14:textId="1E346CEA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D262" w14:textId="17E8FC48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5344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C535" w14:textId="602324AE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24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C1BB" w14:textId="0A9D099A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2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6EAB" w14:textId="458614F6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652D" w14:textId="46869053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9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9</w:t>
            </w:r>
            <w:r w:rsidR="00734366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</w:tr>
      <w:tr w:rsidR="0062781A" w:rsidRPr="00EB36C1" w14:paraId="0DB5D81E" w14:textId="77777777" w:rsidTr="004409E2">
        <w:trPr>
          <w:trHeight w:val="227"/>
          <w:jc w:val="center"/>
        </w:trPr>
        <w:tc>
          <w:tcPr>
            <w:tcW w:w="1276" w:type="dxa"/>
            <w:shd w:val="clear" w:color="auto" w:fill="auto"/>
          </w:tcPr>
          <w:p w14:paraId="107F82C5" w14:textId="7777777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</w:t>
            </w:r>
            <w:r w:rsidRPr="00EB36C1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89B6" w14:textId="5C431490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9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1C06" w14:textId="086C80AF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6570</w:t>
            </w:r>
            <w:r w:rsidR="00981646">
              <w:rPr>
                <w:rFonts w:ascii="Times New Roman" w:eastAsia="等线" w:hAnsi="Times New Roman"/>
                <w:color w:val="00000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C9EB" w14:textId="45917478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30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0883" w14:textId="782DF09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7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C78C" w14:textId="1573B842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0.003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1F71" w14:textId="121501DD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>82</w:t>
            </w:r>
            <w:r w:rsidR="00981646">
              <w:rPr>
                <w:rFonts w:ascii="Times New Roman" w:eastAsia="等线" w:hAnsi="Times New Roman"/>
                <w:color w:val="000000"/>
                <w:sz w:val="22"/>
              </w:rPr>
              <w:t>.</w:t>
            </w:r>
            <w:r>
              <w:rPr>
                <w:rFonts w:ascii="Times New Roman" w:eastAsia="等线" w:hAnsi="Times New Roman"/>
                <w:color w:val="000000"/>
                <w:sz w:val="22"/>
              </w:rPr>
              <w:t>4</w:t>
            </w:r>
            <w:r w:rsidR="00981646">
              <w:rPr>
                <w:rFonts w:ascii="Times New Roman" w:eastAsia="等线" w:hAnsi="Times New Roman"/>
                <w:color w:val="000000"/>
                <w:sz w:val="22"/>
              </w:rPr>
              <w:t>8</w:t>
            </w:r>
          </w:p>
        </w:tc>
      </w:tr>
      <w:tr w:rsidR="0062781A" w:rsidRPr="00EB36C1" w14:paraId="1531FCB4" w14:textId="77777777" w:rsidTr="00734B5C">
        <w:trPr>
          <w:trHeight w:val="227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5C31BB4" w14:textId="58A46331" w:rsidR="0062781A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62781A">
              <w:rPr>
                <w:rFonts w:ascii="Times New Roman" w:hAnsi="Times New Roman"/>
                <w:sz w:val="22"/>
              </w:rPr>
              <w:t>W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90A98DD" w14:textId="513A9A22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62781A">
              <w:rPr>
                <w:rFonts w:ascii="Times New Roman" w:hAnsi="Times New Roman"/>
                <w:sz w:val="22"/>
              </w:rPr>
              <w:t>127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973345" w14:textId="3B2F5F1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62781A">
              <w:rPr>
                <w:rFonts w:ascii="Times New Roman" w:hAnsi="Times New Roman"/>
                <w:sz w:val="22"/>
              </w:rPr>
              <w:t>8369</w:t>
            </w:r>
            <w:r w:rsidR="00981646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96C7DD" w14:textId="235FC7C7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62781A">
              <w:rPr>
                <w:rFonts w:ascii="Times New Roman" w:hAnsi="Times New Roman"/>
                <w:sz w:val="22"/>
              </w:rPr>
              <w:t>427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7E5569" w14:textId="2C7FEFA4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62781A">
              <w:rPr>
                <w:rFonts w:ascii="Times New Roman" w:hAnsi="Times New Roman"/>
                <w:sz w:val="22"/>
              </w:rPr>
              <w:t>8.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299F54BE" w14:textId="431931F5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62781A">
              <w:rPr>
                <w:rFonts w:ascii="Times New Roman" w:hAnsi="Times New Roman"/>
                <w:sz w:val="22"/>
              </w:rPr>
              <w:t>0.002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6082CE52" w14:textId="5C7A94D6" w:rsidR="0062781A" w:rsidRPr="00EB36C1" w:rsidRDefault="0062781A" w:rsidP="0062781A">
            <w:pPr>
              <w:spacing w:line="240" w:lineRule="atLeast"/>
              <w:rPr>
                <w:rFonts w:ascii="Times New Roman" w:hAnsi="Times New Roman"/>
                <w:sz w:val="22"/>
              </w:rPr>
            </w:pPr>
            <w:r w:rsidRPr="0062781A">
              <w:rPr>
                <w:rFonts w:ascii="Times New Roman" w:hAnsi="Times New Roman"/>
                <w:sz w:val="22"/>
              </w:rPr>
              <w:t>73</w:t>
            </w:r>
            <w:r w:rsidR="00981646">
              <w:rPr>
                <w:rFonts w:ascii="Times New Roman" w:hAnsi="Times New Roman"/>
                <w:sz w:val="22"/>
              </w:rPr>
              <w:t>.</w:t>
            </w:r>
            <w:r w:rsidRPr="0062781A">
              <w:rPr>
                <w:rFonts w:ascii="Times New Roman" w:hAnsi="Times New Roman"/>
                <w:sz w:val="22"/>
              </w:rPr>
              <w:t>95</w:t>
            </w:r>
          </w:p>
        </w:tc>
      </w:tr>
    </w:tbl>
    <w:p w14:paraId="4AABA570" w14:textId="69D231A1" w:rsidR="008F6232" w:rsidRPr="008F6232" w:rsidRDefault="008F6232" w:rsidP="004F30D0">
      <w:pPr>
        <w:rPr>
          <w:rFonts w:ascii="Times New Roman" w:hAnsi="Times New Roman"/>
          <w:sz w:val="22"/>
        </w:rPr>
      </w:pPr>
    </w:p>
    <w:sectPr w:rsidR="008F6232" w:rsidRPr="008F6232" w:rsidSect="004409E2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4E253E" w14:textId="77777777" w:rsidR="0010612F" w:rsidRDefault="0010612F" w:rsidP="00E24575">
      <w:r>
        <w:separator/>
      </w:r>
    </w:p>
  </w:endnote>
  <w:endnote w:type="continuationSeparator" w:id="0">
    <w:p w14:paraId="52EB27D5" w14:textId="77777777" w:rsidR="0010612F" w:rsidRDefault="0010612F" w:rsidP="00E24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05F1D" w14:textId="77777777" w:rsidR="0010612F" w:rsidRDefault="0010612F" w:rsidP="00E24575">
      <w:r>
        <w:separator/>
      </w:r>
    </w:p>
  </w:footnote>
  <w:footnote w:type="continuationSeparator" w:id="0">
    <w:p w14:paraId="345FA08A" w14:textId="77777777" w:rsidR="0010612F" w:rsidRDefault="0010612F" w:rsidP="00E24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DBF"/>
    <w:rsid w:val="00006919"/>
    <w:rsid w:val="00012713"/>
    <w:rsid w:val="00051DBF"/>
    <w:rsid w:val="000B58E7"/>
    <w:rsid w:val="000C5146"/>
    <w:rsid w:val="0010273B"/>
    <w:rsid w:val="0010612F"/>
    <w:rsid w:val="0015539F"/>
    <w:rsid w:val="0016632F"/>
    <w:rsid w:val="001924A8"/>
    <w:rsid w:val="001B65CD"/>
    <w:rsid w:val="00211922"/>
    <w:rsid w:val="00211A80"/>
    <w:rsid w:val="00211DD7"/>
    <w:rsid w:val="00214469"/>
    <w:rsid w:val="0027365C"/>
    <w:rsid w:val="002846E5"/>
    <w:rsid w:val="00286F38"/>
    <w:rsid w:val="002A32C4"/>
    <w:rsid w:val="002D2401"/>
    <w:rsid w:val="00322B7A"/>
    <w:rsid w:val="003E1BF3"/>
    <w:rsid w:val="004409E2"/>
    <w:rsid w:val="004707E9"/>
    <w:rsid w:val="00481E7D"/>
    <w:rsid w:val="0049248C"/>
    <w:rsid w:val="004C035B"/>
    <w:rsid w:val="004D0CF4"/>
    <w:rsid w:val="004E1F9D"/>
    <w:rsid w:val="004F06C1"/>
    <w:rsid w:val="004F30D0"/>
    <w:rsid w:val="00515F0A"/>
    <w:rsid w:val="005525AE"/>
    <w:rsid w:val="00575517"/>
    <w:rsid w:val="005B4CBE"/>
    <w:rsid w:val="00602A4F"/>
    <w:rsid w:val="006100D7"/>
    <w:rsid w:val="00614ED3"/>
    <w:rsid w:val="00617C89"/>
    <w:rsid w:val="0062781A"/>
    <w:rsid w:val="00684A0A"/>
    <w:rsid w:val="006A27B2"/>
    <w:rsid w:val="006D58BC"/>
    <w:rsid w:val="006E2119"/>
    <w:rsid w:val="006F2448"/>
    <w:rsid w:val="006F78DD"/>
    <w:rsid w:val="00704E4E"/>
    <w:rsid w:val="0070504F"/>
    <w:rsid w:val="00723F09"/>
    <w:rsid w:val="00734366"/>
    <w:rsid w:val="00734B5C"/>
    <w:rsid w:val="007929CB"/>
    <w:rsid w:val="00793DBE"/>
    <w:rsid w:val="007B34D8"/>
    <w:rsid w:val="007C5AEC"/>
    <w:rsid w:val="007F3E92"/>
    <w:rsid w:val="00870C9B"/>
    <w:rsid w:val="00883623"/>
    <w:rsid w:val="008C069D"/>
    <w:rsid w:val="008F3799"/>
    <w:rsid w:val="008F6232"/>
    <w:rsid w:val="00927887"/>
    <w:rsid w:val="00974F8F"/>
    <w:rsid w:val="00981646"/>
    <w:rsid w:val="009849C4"/>
    <w:rsid w:val="0098679F"/>
    <w:rsid w:val="009A3AF4"/>
    <w:rsid w:val="009A674F"/>
    <w:rsid w:val="009B1201"/>
    <w:rsid w:val="00A315CF"/>
    <w:rsid w:val="00A321B0"/>
    <w:rsid w:val="00AB0258"/>
    <w:rsid w:val="00B11DF3"/>
    <w:rsid w:val="00B13674"/>
    <w:rsid w:val="00B137E7"/>
    <w:rsid w:val="00B349F6"/>
    <w:rsid w:val="00B40748"/>
    <w:rsid w:val="00B42662"/>
    <w:rsid w:val="00B87F84"/>
    <w:rsid w:val="00BA7B1F"/>
    <w:rsid w:val="00BB239D"/>
    <w:rsid w:val="00BF6A67"/>
    <w:rsid w:val="00C028C6"/>
    <w:rsid w:val="00C113C9"/>
    <w:rsid w:val="00C50F27"/>
    <w:rsid w:val="00CA5419"/>
    <w:rsid w:val="00CD0718"/>
    <w:rsid w:val="00CF38B7"/>
    <w:rsid w:val="00CF75DD"/>
    <w:rsid w:val="00D03037"/>
    <w:rsid w:val="00D3144A"/>
    <w:rsid w:val="00D5210A"/>
    <w:rsid w:val="00D55369"/>
    <w:rsid w:val="00D66D3E"/>
    <w:rsid w:val="00D8377A"/>
    <w:rsid w:val="00DD755F"/>
    <w:rsid w:val="00E13B25"/>
    <w:rsid w:val="00E24575"/>
    <w:rsid w:val="00E34B20"/>
    <w:rsid w:val="00E376DC"/>
    <w:rsid w:val="00E741D5"/>
    <w:rsid w:val="00EB4DEF"/>
    <w:rsid w:val="00F412F4"/>
    <w:rsid w:val="00F47A57"/>
    <w:rsid w:val="00FB24BE"/>
    <w:rsid w:val="00FE0F96"/>
    <w:rsid w:val="00F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D0602"/>
  <w15:chartTrackingRefBased/>
  <w15:docId w15:val="{634EF281-713F-4E4F-B241-4B6E58745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5AE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57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57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57EC4-D392-49F7-A0DC-FD6DD859B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2</cp:revision>
  <dcterms:created xsi:type="dcterms:W3CDTF">2017-12-20T09:38:00Z</dcterms:created>
  <dcterms:modified xsi:type="dcterms:W3CDTF">2018-04-24T00:45:00Z</dcterms:modified>
</cp:coreProperties>
</file>